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C78F0" w14:textId="77777777" w:rsidR="00F91A74" w:rsidRPr="00332D99" w:rsidRDefault="00F91A74" w:rsidP="00F91A74">
      <w:pPr>
        <w:spacing w:before="48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60E89FA9">
        <w:rPr>
          <w:rFonts w:ascii="Times New Roman" w:eastAsia="Times New Roman" w:hAnsi="Times New Roman" w:cs="Times New Roman"/>
          <w:b/>
          <w:bCs/>
          <w:color w:val="000000" w:themeColor="text1"/>
          <w:sz w:val="46"/>
          <w:szCs w:val="46"/>
          <w:lang w:val="en-US" w:eastAsia="da-DK"/>
        </w:rPr>
        <w:t>Assessing household lifestyle exposure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46"/>
          <w:szCs w:val="46"/>
          <w:lang w:val="en-US" w:eastAsia="da-DK"/>
        </w:rPr>
        <w:t xml:space="preserve"> </w:t>
      </w:r>
      <w:r w:rsidRPr="60E89FA9">
        <w:rPr>
          <w:rFonts w:ascii="Times New Roman" w:eastAsia="Times New Roman" w:hAnsi="Times New Roman" w:cs="Times New Roman"/>
          <w:b/>
          <w:bCs/>
          <w:color w:val="000000" w:themeColor="text1"/>
          <w:sz w:val="46"/>
          <w:szCs w:val="46"/>
          <w:lang w:val="en-US" w:eastAsia="da-DK"/>
        </w:rPr>
        <w:t>from consumer purchase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46"/>
          <w:szCs w:val="46"/>
          <w:lang w:val="en-US" w:eastAsia="da-DK"/>
        </w:rPr>
        <w:t>,</w:t>
      </w:r>
      <w:r w:rsidRPr="60E89FA9">
        <w:rPr>
          <w:rFonts w:ascii="Times New Roman" w:eastAsia="Times New Roman" w:hAnsi="Times New Roman" w:cs="Times New Roman"/>
          <w:b/>
          <w:bCs/>
          <w:color w:val="000000" w:themeColor="text1"/>
          <w:sz w:val="46"/>
          <w:szCs w:val="46"/>
          <w:lang w:val="en-US" w:eastAsia="da-DK"/>
        </w:rPr>
        <w:t xml:space="preserve"> The My Purchases cohort</w:t>
      </w:r>
    </w:p>
    <w:p w14:paraId="02A881D5" w14:textId="77777777" w:rsidR="00F91A74" w:rsidRPr="00332D99" w:rsidRDefault="00F91A74" w:rsidP="00F91A74">
      <w:pPr>
        <w:spacing w:before="48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332D99">
        <w:rPr>
          <w:rFonts w:ascii="Times New Roman" w:eastAsia="Times New Roman" w:hAnsi="Times New Roman" w:cs="Times New Roman"/>
          <w:b/>
          <w:bCs/>
          <w:color w:val="000000"/>
          <w:sz w:val="46"/>
          <w:szCs w:val="46"/>
          <w:lang w:val="en-US" w:eastAsia="da-DK"/>
        </w:rPr>
        <w:t>Authors</w:t>
      </w:r>
    </w:p>
    <w:p w14:paraId="15897869" w14:textId="77777777" w:rsidR="00F91A74" w:rsidRPr="00332D99" w:rsidRDefault="00F91A74" w:rsidP="00F91A74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332D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Frederik T. Møller*, Thor Grønborg Junker, Kathrine Kold Sørensen, Caroline Eves, Jan Wohlfahrt, Joakim Dillner, Christian Tobias Torp-Pedersen, Bartlomiej Wilkowski, Steven Chong, Tune H. Pers, Victor Yakimov, Heimo Müller, Steen Ethelberg, Mads Melbye</w:t>
      </w:r>
    </w:p>
    <w:p w14:paraId="3D1878D8" w14:textId="77777777" w:rsidR="00470B0F" w:rsidRPr="00BA2402" w:rsidRDefault="00470B0F" w:rsidP="00470B0F">
      <w:pPr>
        <w:spacing w:before="480" w:after="12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a-DK"/>
        </w:rPr>
      </w:pPr>
      <w:r w:rsidRPr="00BA2402">
        <w:rPr>
          <w:rFonts w:ascii="Times New Roman" w:eastAsia="Times New Roman" w:hAnsi="Times New Roman" w:cs="Times New Roman"/>
          <w:b/>
          <w:bCs/>
          <w:color w:val="000000"/>
          <w:kern w:val="36"/>
          <w:sz w:val="46"/>
          <w:szCs w:val="46"/>
          <w:lang w:val="en-US" w:eastAsia="da-DK"/>
        </w:rPr>
        <w:t>Supplementary materials</w:t>
      </w:r>
    </w:p>
    <w:p w14:paraId="1DF58ADC" w14:textId="77777777" w:rsidR="00F91A74" w:rsidRDefault="00F91A74">
      <w:pPr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br w:type="page"/>
      </w:r>
    </w:p>
    <w:p w14:paraId="6EE0CB6F" w14:textId="55DD182E" w:rsidR="00470B0F" w:rsidRPr="00BA2402" w:rsidRDefault="00470B0F" w:rsidP="6C8D443C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</w:pPr>
      <w:r w:rsidRPr="6C8D443C"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lastRenderedPageBreak/>
        <w:t>Table S1 Consumer Purchase data</w:t>
      </w:r>
      <w:r w:rsidR="74B3B425" w:rsidRPr="6C8D443C"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t xml:space="preserve"> variables, descriptions, and example valu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2720"/>
        <w:gridCol w:w="1485"/>
      </w:tblGrid>
      <w:tr w:rsidR="00470B0F" w:rsidRPr="005D1928" w14:paraId="727DE319" w14:textId="77777777" w:rsidTr="6C8D443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E960C7" w14:textId="636678AE" w:rsidR="00470B0F" w:rsidRPr="005D1928" w:rsidRDefault="3D61C1C4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N</w:t>
            </w:r>
            <w:r w:rsidR="00470B0F"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a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328B15" w14:textId="6D309190" w:rsidR="00470B0F" w:rsidRPr="005D1928" w:rsidRDefault="4375F5F4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D</w:t>
            </w:r>
            <w:r w:rsidR="00470B0F"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escrip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0E87D6" w14:textId="7B4D1FCB" w:rsidR="00470B0F" w:rsidRPr="005D1928" w:rsidRDefault="7D577FB4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E</w:t>
            </w:r>
            <w:r w:rsidR="00470B0F"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xample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="00470B0F" w:rsidRPr="6C8D4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a-DK"/>
              </w:rPr>
              <w:t>values</w:t>
            </w:r>
            <w:proofErr w:type="spellEnd"/>
          </w:p>
        </w:tc>
      </w:tr>
      <w:tr w:rsidR="00470B0F" w:rsidRPr="005D1928" w14:paraId="7DB2A92E" w14:textId="77777777" w:rsidTr="6C8D443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27E256C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Receipt</w:t>
            </w:r>
            <w:proofErr w:type="spellEnd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6E9D71" w14:textId="58C9B0E5" w:rsidR="00470B0F" w:rsidRPr="005D1928" w:rsidRDefault="5C5A4D74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R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eceipt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9ABF88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Receipt_3773</w:t>
            </w:r>
          </w:p>
        </w:tc>
      </w:tr>
      <w:tr w:rsidR="00470B0F" w:rsidRPr="005D1928" w14:paraId="33EDAD01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1155AD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Item </w:t>
            </w: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name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10B361" w14:textId="4C942EA9" w:rsidR="00470B0F" w:rsidRPr="005D1928" w:rsidRDefault="199D025E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a-DK"/>
              </w:rPr>
              <w:t>D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a-DK"/>
              </w:rPr>
              <w:t>escription of product from receipt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9BE4870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Banana</w:t>
            </w:r>
            <w:proofErr w:type="spellEnd"/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 xml:space="preserve"> 4pcs</w:t>
            </w:r>
          </w:p>
        </w:tc>
      </w:tr>
      <w:tr w:rsidR="00470B0F" w:rsidRPr="005D1928" w14:paraId="3AC78087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12E1AB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Item </w:t>
            </w: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number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6842F3" w14:textId="6BCEF1B1" w:rsidR="00470B0F" w:rsidRPr="005D1928" w:rsidRDefault="41E5FB42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a-DK"/>
              </w:rPr>
              <w:t>I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a-DK"/>
              </w:rPr>
              <w:t>temnumber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da-DK"/>
              </w:rPr>
              <w:t xml:space="preserve"> or GTIN13/EAN/UPC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DD3859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5710815000014</w:t>
            </w:r>
          </w:p>
        </w:tc>
      </w:tr>
      <w:tr w:rsidR="00470B0F" w:rsidRPr="005D1928" w14:paraId="7C6E5EFB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29A9EDA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Amount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0CCC293" w14:textId="11E217F6" w:rsidR="00470B0F" w:rsidRPr="005D1928" w:rsidRDefault="6E37105A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N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umber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 xml:space="preserve"> of products </w:t>
            </w:r>
            <w:proofErr w:type="spellStart"/>
            <w:r w:rsidR="3E147342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purchased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514FC7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1</w:t>
            </w:r>
          </w:p>
        </w:tc>
      </w:tr>
      <w:tr w:rsidR="00470B0F" w:rsidRPr="005D1928" w14:paraId="36B4F8B8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3EAD49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Item </w:t>
            </w: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price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8A84CA" w14:textId="29BDE2DA" w:rsidR="00470B0F" w:rsidRPr="005D1928" w:rsidRDefault="3040847C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rice in dkk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91506DB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12.95</w:t>
            </w:r>
          </w:p>
        </w:tc>
      </w:tr>
      <w:tr w:rsidR="00470B0F" w:rsidRPr="005D1928" w14:paraId="531DCD6A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7B679BE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Rabat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E695222" w14:textId="74B49EA8" w:rsidR="00470B0F" w:rsidRPr="005D1928" w:rsidRDefault="1898A359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D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iscount in dkk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980893C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-1.00</w:t>
            </w:r>
          </w:p>
        </w:tc>
      </w:tr>
      <w:tr w:rsidR="00470B0F" w:rsidRPr="005D1928" w14:paraId="75031277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5E36D9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Purchdate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6AE66A" w14:textId="50378E96" w:rsidR="00470B0F" w:rsidRPr="005D1928" w:rsidRDefault="7FCA2B10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D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ate of purchase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166A92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2021-05-02</w:t>
            </w:r>
          </w:p>
        </w:tc>
      </w:tr>
      <w:tr w:rsidR="00470B0F" w:rsidRPr="005D1928" w14:paraId="727B5E89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1E85E9D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Week</w:t>
            </w:r>
            <w:proofErr w:type="spellEnd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 no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82586C" w14:textId="7E65FE8F" w:rsidR="00470B0F" w:rsidRPr="005D1928" w:rsidRDefault="784A86FD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W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eek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 xml:space="preserve"> of purchase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86E13B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5</w:t>
            </w:r>
          </w:p>
        </w:tc>
      </w:tr>
      <w:tr w:rsidR="00470B0F" w:rsidRPr="005D1928" w14:paraId="4C46EB5A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E6A044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Monthno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9EF2CD" w14:textId="29E3ADA2" w:rsidR="00470B0F" w:rsidRPr="005D1928" w:rsidRDefault="0C09B24A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M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onth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 xml:space="preserve"> of purchase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7D54863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2</w:t>
            </w:r>
          </w:p>
        </w:tc>
      </w:tr>
      <w:tr w:rsidR="00470B0F" w:rsidRPr="005D1928" w14:paraId="0E41DAAC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7BFADE4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Yearno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F7EE7A1" w14:textId="1E88F918" w:rsidR="00470B0F" w:rsidRPr="005D1928" w:rsidRDefault="7AA061D6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Y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ear of purchase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2890997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2021</w:t>
            </w:r>
          </w:p>
        </w:tc>
      </w:tr>
      <w:tr w:rsidR="00470B0F" w:rsidRPr="005D1928" w14:paraId="0CDD9A10" w14:textId="77777777" w:rsidTr="6C8D443C">
        <w:trPr>
          <w:trHeight w:val="2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F6EB2DB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 xml:space="preserve">Merchant </w:t>
            </w:r>
            <w:proofErr w:type="spellStart"/>
            <w:r w:rsidRPr="005D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a-DK"/>
              </w:rPr>
              <w:t>name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4D04225" w14:textId="07C8CE03" w:rsidR="00470B0F" w:rsidRPr="005D1928" w:rsidRDefault="37B46882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N</w:t>
            </w:r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ame</w:t>
            </w:r>
            <w:proofErr w:type="spellEnd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 xml:space="preserve"> of </w:t>
            </w:r>
            <w:proofErr w:type="spellStart"/>
            <w:r w:rsidR="00470B0F" w:rsidRPr="6C8D44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a-DK"/>
              </w:rPr>
              <w:t>retailer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863CF6" w14:textId="77777777" w:rsidR="00470B0F" w:rsidRPr="005D1928" w:rsidRDefault="00470B0F" w:rsidP="00CC14A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a-DK"/>
              </w:rPr>
            </w:pPr>
            <w:proofErr w:type="spellStart"/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supermarket</w:t>
            </w:r>
            <w:proofErr w:type="spellEnd"/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 xml:space="preserve"> </w:t>
            </w:r>
            <w:proofErr w:type="spellStart"/>
            <w:r w:rsidRPr="005D19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a-DK"/>
              </w:rPr>
              <w:t>name</w:t>
            </w:r>
            <w:proofErr w:type="spellEnd"/>
          </w:p>
        </w:tc>
      </w:tr>
    </w:tbl>
    <w:p w14:paraId="2C6C127C" w14:textId="77777777" w:rsidR="00470B0F" w:rsidRPr="00BA2402" w:rsidRDefault="00470B0F" w:rsidP="00470B0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BA2402">
        <w:rPr>
          <w:rFonts w:ascii="Times New Roman" w:eastAsia="Times New Roman" w:hAnsi="Times New Roman" w:cs="Times New Roman"/>
          <w:color w:val="000000"/>
          <w:lang w:eastAsia="da-DK"/>
        </w:rPr>
        <w:t> </w:t>
      </w:r>
    </w:p>
    <w:p w14:paraId="490DDB24" w14:textId="77777777" w:rsidR="00470B0F" w:rsidRPr="00BA2402" w:rsidRDefault="00470B0F" w:rsidP="00470B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14:paraId="339CC17B" w14:textId="77777777" w:rsidR="00470B0F" w:rsidRPr="00BA2402" w:rsidRDefault="00470B0F" w:rsidP="00470B0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BA2402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da-DK"/>
        </w:rPr>
        <w:t> </w:t>
      </w:r>
    </w:p>
    <w:p w14:paraId="1FB75783" w14:textId="77777777" w:rsidR="00470B0F" w:rsidRDefault="00470B0F" w:rsidP="00470B0F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br w:type="page"/>
      </w:r>
    </w:p>
    <w:p w14:paraId="57A50F89" w14:textId="0CBFCF82" w:rsidR="00470B0F" w:rsidRDefault="00470B0F" w:rsidP="00470B0F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</w:pPr>
      <w:proofErr w:type="spellStart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lastRenderedPageBreak/>
        <w:t>Table</w:t>
      </w:r>
      <w:proofErr w:type="spellEnd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t xml:space="preserve"> S2</w:t>
      </w:r>
    </w:p>
    <w:p w14:paraId="28243748" w14:textId="3D93F6B9" w:rsidR="00BB16F2" w:rsidRPr="00BA2402" w:rsidRDefault="054B0213" w:rsidP="00BB16F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6C8D443C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>Generic and specific product databases</w:t>
      </w:r>
    </w:p>
    <w:tbl>
      <w:tblPr>
        <w:tblStyle w:val="Tabel-Gitter"/>
        <w:tblW w:w="9758" w:type="dxa"/>
        <w:tblLayout w:type="fixed"/>
        <w:tblLook w:val="06A0" w:firstRow="1" w:lastRow="0" w:firstColumn="1" w:lastColumn="0" w:noHBand="1" w:noVBand="1"/>
      </w:tblPr>
      <w:tblGrid>
        <w:gridCol w:w="1605"/>
        <w:gridCol w:w="1605"/>
        <w:gridCol w:w="2085"/>
        <w:gridCol w:w="2010"/>
        <w:gridCol w:w="2453"/>
      </w:tblGrid>
      <w:tr w:rsidR="00BB16F2" w:rsidRPr="00BB16F2" w14:paraId="58465C00" w14:textId="77777777" w:rsidTr="6C8D443C">
        <w:trPr>
          <w:trHeight w:val="300"/>
        </w:trPr>
        <w:tc>
          <w:tcPr>
            <w:tcW w:w="1605" w:type="dxa"/>
          </w:tcPr>
          <w:p w14:paraId="77D1D932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Database</w:t>
            </w:r>
          </w:p>
        </w:tc>
        <w:tc>
          <w:tcPr>
            <w:tcW w:w="1605" w:type="dxa"/>
          </w:tcPr>
          <w:p w14:paraId="48865204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Match</w:t>
            </w:r>
          </w:p>
        </w:tc>
        <w:tc>
          <w:tcPr>
            <w:tcW w:w="2085" w:type="dxa"/>
          </w:tcPr>
          <w:p w14:paraId="64055139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 xml:space="preserve">Variables </w:t>
            </w:r>
          </w:p>
        </w:tc>
        <w:tc>
          <w:tcPr>
            <w:tcW w:w="2010" w:type="dxa"/>
          </w:tcPr>
          <w:p w14:paraId="3B09D585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Product/group examples</w:t>
            </w:r>
          </w:p>
        </w:tc>
        <w:tc>
          <w:tcPr>
            <w:tcW w:w="2453" w:type="dxa"/>
          </w:tcPr>
          <w:p w14:paraId="035112AE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Data access</w:t>
            </w:r>
          </w:p>
        </w:tc>
      </w:tr>
      <w:tr w:rsidR="00BB16F2" w:rsidRPr="00585FE4" w14:paraId="5E5E35DE" w14:textId="77777777" w:rsidTr="6C8D443C">
        <w:trPr>
          <w:trHeight w:val="300"/>
        </w:trPr>
        <w:tc>
          <w:tcPr>
            <w:tcW w:w="1605" w:type="dxa"/>
          </w:tcPr>
          <w:p w14:paraId="1E444E16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Frida</w:t>
            </w:r>
          </w:p>
          <w:p w14:paraId="3D74638E" w14:textId="77777777" w:rsidR="00BB16F2" w:rsidRPr="007112F5" w:rsidRDefault="00BB16F2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05" w:type="dxa"/>
          </w:tcPr>
          <w:p w14:paraId="351C15F4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Name match</w:t>
            </w:r>
          </w:p>
        </w:tc>
        <w:tc>
          <w:tcPr>
            <w:tcW w:w="2085" w:type="dxa"/>
          </w:tcPr>
          <w:p w14:paraId="1183038A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Macronutrients, Micronutrients</w:t>
            </w:r>
          </w:p>
        </w:tc>
        <w:tc>
          <w:tcPr>
            <w:tcW w:w="2010" w:type="dxa"/>
          </w:tcPr>
          <w:p w14:paraId="6A2B8D10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Tomato, raw</w:t>
            </w:r>
          </w:p>
          <w:p w14:paraId="23CF870A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Soft drink, no sugar added</w:t>
            </w:r>
          </w:p>
          <w:p w14:paraId="6B7C5782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Pizza, frozen</w:t>
            </w:r>
          </w:p>
        </w:tc>
        <w:tc>
          <w:tcPr>
            <w:tcW w:w="2453" w:type="dxa"/>
          </w:tcPr>
          <w:p w14:paraId="1C35FE01" w14:textId="77777777" w:rsidR="00BB16F2" w:rsidRPr="007112F5" w:rsidRDefault="00585FE4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hyperlink r:id="rId8">
              <w:r w:rsidR="054B0213" w:rsidRPr="007112F5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s://frida.fooddata.dk/data</w:t>
              </w:r>
            </w:hyperlink>
          </w:p>
        </w:tc>
      </w:tr>
      <w:tr w:rsidR="00BB16F2" w:rsidRPr="00585FE4" w14:paraId="71E55C6D" w14:textId="77777777" w:rsidTr="6C8D443C">
        <w:trPr>
          <w:trHeight w:val="300"/>
        </w:trPr>
        <w:tc>
          <w:tcPr>
            <w:tcW w:w="1605" w:type="dxa"/>
          </w:tcPr>
          <w:p w14:paraId="5F4566C1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12F5">
              <w:rPr>
                <w:rFonts w:ascii="Times New Roman" w:eastAsia="Times New Roman" w:hAnsi="Times New Roman" w:cs="Times New Roman"/>
                <w:lang w:val="en-US"/>
              </w:rPr>
              <w:t>Kemiluppen</w:t>
            </w:r>
            <w:proofErr w:type="spellEnd"/>
            <w:r w:rsidRPr="007112F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05" w:type="dxa"/>
          </w:tcPr>
          <w:p w14:paraId="0483E38B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GTIN/UPS/EAN/</w:t>
            </w:r>
            <w:proofErr w:type="spellStart"/>
            <w:r w:rsidRPr="007112F5">
              <w:rPr>
                <w:rFonts w:ascii="Times New Roman" w:eastAsia="Times New Roman" w:hAnsi="Times New Roman" w:cs="Times New Roman"/>
                <w:lang w:val="en-US"/>
              </w:rPr>
              <w:t>itemnumber</w:t>
            </w:r>
            <w:proofErr w:type="spellEnd"/>
          </w:p>
        </w:tc>
        <w:tc>
          <w:tcPr>
            <w:tcW w:w="2085" w:type="dxa"/>
          </w:tcPr>
          <w:p w14:paraId="52BCEE69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Ingredient list, Classification</w:t>
            </w:r>
          </w:p>
        </w:tc>
        <w:tc>
          <w:tcPr>
            <w:tcW w:w="2010" w:type="dxa"/>
          </w:tcPr>
          <w:p w14:paraId="351324B6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Product name: Toothpaste</w:t>
            </w:r>
          </w:p>
          <w:p w14:paraId="3A74298B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Category: Soap and Hygiene</w:t>
            </w:r>
          </w:p>
          <w:p w14:paraId="156A81A8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Ingredients: Aqua, hydrated silica …</w:t>
            </w:r>
          </w:p>
          <w:p w14:paraId="31FCBA70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Classification: B</w:t>
            </w:r>
          </w:p>
        </w:tc>
        <w:tc>
          <w:tcPr>
            <w:tcW w:w="2453" w:type="dxa"/>
          </w:tcPr>
          <w:p w14:paraId="47891B33" w14:textId="77777777" w:rsidR="00BB16F2" w:rsidRPr="007112F5" w:rsidRDefault="00585FE4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hyperlink r:id="rId9">
              <w:r w:rsidR="054B0213" w:rsidRPr="007112F5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s://taenk.dk/kemi/plejeprodukter-og-kosmetik/kemiluppen-tjek-din-personlige-pleje-uoensket-kemi</w:t>
              </w:r>
            </w:hyperlink>
          </w:p>
        </w:tc>
      </w:tr>
      <w:tr w:rsidR="00BB16F2" w:rsidRPr="00585FE4" w14:paraId="579AFA75" w14:textId="77777777" w:rsidTr="6C8D443C">
        <w:trPr>
          <w:trHeight w:val="300"/>
        </w:trPr>
        <w:tc>
          <w:tcPr>
            <w:tcW w:w="1605" w:type="dxa"/>
          </w:tcPr>
          <w:p w14:paraId="2AAEA944" w14:textId="77EC9616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112F5">
              <w:rPr>
                <w:rFonts w:ascii="Times New Roman" w:eastAsia="Times New Roman" w:hAnsi="Times New Roman" w:cs="Times New Roman"/>
                <w:lang w:val="en-US"/>
              </w:rPr>
              <w:t>Openfoodfacts</w:t>
            </w:r>
            <w:proofErr w:type="spellEnd"/>
          </w:p>
        </w:tc>
        <w:tc>
          <w:tcPr>
            <w:tcW w:w="1605" w:type="dxa"/>
          </w:tcPr>
          <w:p w14:paraId="3AAD9FCB" w14:textId="2B5A4C80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GTIN/UPS/EAN/</w:t>
            </w:r>
            <w:proofErr w:type="spellStart"/>
            <w:r w:rsidRPr="007112F5">
              <w:rPr>
                <w:rFonts w:ascii="Times New Roman" w:eastAsia="Times New Roman" w:hAnsi="Times New Roman" w:cs="Times New Roman"/>
                <w:lang w:val="en-US"/>
              </w:rPr>
              <w:t>itemnumber</w:t>
            </w:r>
            <w:proofErr w:type="spellEnd"/>
          </w:p>
          <w:p w14:paraId="5EBDE730" w14:textId="1AB74512" w:rsidR="2F2C20ED" w:rsidRPr="007112F5" w:rsidRDefault="2F2C20ED" w:rsidP="6C8D44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5" w:type="dxa"/>
          </w:tcPr>
          <w:p w14:paraId="6FA8C278" w14:textId="28C976BC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Quantity, Packaging, Categories, Ingredients,</w:t>
            </w:r>
            <w:r w:rsidR="3ACD67F5" w:rsidRPr="007112F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112F5">
              <w:rPr>
                <w:rFonts w:ascii="Times New Roman" w:eastAsia="Times New Roman" w:hAnsi="Times New Roman" w:cs="Times New Roman"/>
                <w:lang w:val="en-US"/>
              </w:rPr>
              <w:t>Macronutrients</w:t>
            </w:r>
          </w:p>
        </w:tc>
        <w:tc>
          <w:tcPr>
            <w:tcW w:w="2010" w:type="dxa"/>
          </w:tcPr>
          <w:p w14:paraId="3D12CD54" w14:textId="05E0026F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Product: Nutella</w:t>
            </w:r>
          </w:p>
          <w:p w14:paraId="6CA9FB64" w14:textId="748B1320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Quantity: 350 g</w:t>
            </w:r>
          </w:p>
          <w:p w14:paraId="0B2E9D73" w14:textId="7C37C3C0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Categories: Breakfast, Spreadable products</w:t>
            </w:r>
          </w:p>
          <w:p w14:paraId="29F2D3F2" w14:textId="2599A291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Nutri-Score: E</w:t>
            </w:r>
          </w:p>
          <w:p w14:paraId="584F428B" w14:textId="4CB1324D" w:rsidR="2F2C20ED" w:rsidRPr="007112F5" w:rsidRDefault="320BC1EA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Nutritional Information</w:t>
            </w:r>
          </w:p>
        </w:tc>
        <w:tc>
          <w:tcPr>
            <w:tcW w:w="2453" w:type="dxa"/>
          </w:tcPr>
          <w:p w14:paraId="5DD88CB6" w14:textId="77777777" w:rsidR="00BB16F2" w:rsidRPr="007112F5" w:rsidRDefault="00585FE4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hyperlink r:id="rId10">
              <w:r w:rsidR="054B0213" w:rsidRPr="007112F5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s://world.openfoodfacts.org/data</w:t>
              </w:r>
            </w:hyperlink>
          </w:p>
        </w:tc>
      </w:tr>
      <w:tr w:rsidR="00BB16F2" w:rsidRPr="00585FE4" w14:paraId="03AFDD0C" w14:textId="77777777" w:rsidTr="6C8D443C">
        <w:trPr>
          <w:trHeight w:val="300"/>
        </w:trPr>
        <w:tc>
          <w:tcPr>
            <w:tcW w:w="1605" w:type="dxa"/>
          </w:tcPr>
          <w:p w14:paraId="6F875143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GS1</w:t>
            </w:r>
          </w:p>
        </w:tc>
        <w:tc>
          <w:tcPr>
            <w:tcW w:w="1605" w:type="dxa"/>
          </w:tcPr>
          <w:p w14:paraId="354573B9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GTIN/UPS/EAN/</w:t>
            </w:r>
            <w:proofErr w:type="spellStart"/>
            <w:r w:rsidRPr="007112F5">
              <w:rPr>
                <w:rFonts w:ascii="Times New Roman" w:eastAsia="Times New Roman" w:hAnsi="Times New Roman" w:cs="Times New Roman"/>
                <w:lang w:val="en-US"/>
              </w:rPr>
              <w:t>itemnumber</w:t>
            </w:r>
            <w:proofErr w:type="spellEnd"/>
          </w:p>
          <w:p w14:paraId="447547C3" w14:textId="77777777" w:rsidR="00BB16F2" w:rsidRPr="007112F5" w:rsidRDefault="00BB16F2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85" w:type="dxa"/>
          </w:tcPr>
          <w:p w14:paraId="624EEF96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Ingredients, Macronutrients</w:t>
            </w:r>
          </w:p>
        </w:tc>
        <w:tc>
          <w:tcPr>
            <w:tcW w:w="2010" w:type="dxa"/>
          </w:tcPr>
          <w:p w14:paraId="094A2EFA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Segment 50000000 - Food/Beverage/ Tobacco</w:t>
            </w:r>
          </w:p>
          <w:p w14:paraId="7DF8EC5B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Family 50200000 – Beverages</w:t>
            </w:r>
          </w:p>
          <w:p w14:paraId="51906076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Class 50202600 - Coffee/Coffee Substitutes</w:t>
            </w:r>
          </w:p>
          <w:p w14:paraId="2AD15D05" w14:textId="77777777" w:rsidR="00BB16F2" w:rsidRPr="007112F5" w:rsidRDefault="054B0213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r w:rsidRPr="007112F5">
              <w:rPr>
                <w:rFonts w:ascii="Times New Roman" w:eastAsia="Times New Roman" w:hAnsi="Times New Roman" w:cs="Times New Roman"/>
                <w:lang w:val="en-US"/>
              </w:rPr>
              <w:t>Brick 10008178 - Coffee - Whole Beans</w:t>
            </w:r>
          </w:p>
        </w:tc>
        <w:tc>
          <w:tcPr>
            <w:tcW w:w="2453" w:type="dxa"/>
          </w:tcPr>
          <w:p w14:paraId="3CEA4D9A" w14:textId="77777777" w:rsidR="00BB16F2" w:rsidRPr="007112F5" w:rsidRDefault="00585FE4" w:rsidP="6C8D443C">
            <w:pPr>
              <w:pStyle w:val="Almindeligtekst"/>
              <w:rPr>
                <w:rFonts w:ascii="Times New Roman" w:eastAsia="Times New Roman" w:hAnsi="Times New Roman" w:cs="Times New Roman"/>
                <w:lang w:val="en-US"/>
              </w:rPr>
            </w:pPr>
            <w:hyperlink r:id="rId11">
              <w:r w:rsidR="054B0213" w:rsidRPr="007112F5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s://gpc-browser.gs1.org/</w:t>
              </w:r>
            </w:hyperlink>
          </w:p>
        </w:tc>
      </w:tr>
    </w:tbl>
    <w:p w14:paraId="222A4F59" w14:textId="48FEE76E" w:rsidR="00BB16F2" w:rsidRDefault="00BB16F2" w:rsidP="00470B0F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</w:pPr>
    </w:p>
    <w:p w14:paraId="76014E95" w14:textId="77777777" w:rsidR="00BB16F2" w:rsidRDefault="00BB16F2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br w:type="page"/>
      </w:r>
    </w:p>
    <w:p w14:paraId="476968C0" w14:textId="793BE3F6" w:rsidR="00470B0F" w:rsidRPr="00BA2402" w:rsidRDefault="00470B0F" w:rsidP="6C8D443C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da-DK"/>
        </w:rPr>
      </w:pPr>
      <w:r w:rsidRPr="6C8D443C"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lastRenderedPageBreak/>
        <w:t xml:space="preserve">Table </w:t>
      </w:r>
      <w:r w:rsidR="054B0213" w:rsidRPr="6C8D443C"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t>S</w:t>
      </w:r>
      <w:r w:rsidRPr="6C8D443C">
        <w:rPr>
          <w:rFonts w:ascii="Times New Roman" w:eastAsia="Times New Roman" w:hAnsi="Times New Roman" w:cs="Times New Roman"/>
          <w:b/>
          <w:bCs/>
          <w:color w:val="000000" w:themeColor="text1"/>
          <w:sz w:val="34"/>
          <w:szCs w:val="34"/>
          <w:lang w:val="en-US" w:eastAsia="da-DK"/>
        </w:rPr>
        <w:t>3.</w:t>
      </w:r>
    </w:p>
    <w:p w14:paraId="55D7B0F3" w14:textId="134EC416" w:rsidR="00470B0F" w:rsidRPr="007112F5" w:rsidRDefault="243372FE" w:rsidP="6C8D443C">
      <w:pPr>
        <w:spacing w:before="240" w:after="240" w:line="240" w:lineRule="auto"/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US"/>
        </w:rPr>
      </w:pPr>
      <w:r w:rsidRPr="6C8D443C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US"/>
        </w:rPr>
        <w:t>Summary table of the modified relative error difference in KJ between Frida and GS1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3"/>
        <w:gridCol w:w="460"/>
        <w:gridCol w:w="460"/>
        <w:gridCol w:w="460"/>
        <w:gridCol w:w="460"/>
        <w:gridCol w:w="460"/>
        <w:gridCol w:w="1336"/>
        <w:gridCol w:w="893"/>
      </w:tblGrid>
      <w:tr w:rsidR="00470B0F" w:rsidRPr="00BA2402" w14:paraId="77046414" w14:textId="77777777" w:rsidTr="6C8D443C">
        <w:trPr>
          <w:trHeight w:val="300"/>
          <w:tblHeader/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0A3F27" w14:textId="2B7CDB83" w:rsidR="6C8D443C" w:rsidRPr="007112F5" w:rsidRDefault="6C8D443C" w:rsidP="0071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EC21B8" w14:textId="1799D6EE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Quantile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82F7D5" w14:textId="12F32358" w:rsidR="6C8D443C" w:rsidRDefault="6C8D443C" w:rsidP="0071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5FF4BC" w14:textId="03053C60" w:rsidR="6C8D443C" w:rsidRDefault="6C8D443C" w:rsidP="0071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0B0F" w:rsidRPr="00BA2402" w14:paraId="701FAEA2" w14:textId="77777777" w:rsidTr="6C8D443C">
        <w:trPr>
          <w:trHeight w:val="300"/>
          <w:tblHeader/>
          <w:jc w:val="center"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A1C93A" w14:textId="33A282CF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 xml:space="preserve">Product </w:t>
            </w:r>
            <w:proofErr w:type="spellStart"/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646FF5" w14:textId="37729D1B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Min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94B77D" w14:textId="1DF314A8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25%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8BB9D0" w14:textId="03E21945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50%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C6D11F" w14:textId="25C69E79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75%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663FD4" w14:textId="22BF8D18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Max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223FD0" w14:textId="12A8E341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Products in GS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CC5378" w14:textId="623AE2DC" w:rsidR="6C8D443C" w:rsidRDefault="6C8D443C" w:rsidP="007112F5">
            <w:pPr>
              <w:spacing w:after="6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N</w:t>
            </w:r>
          </w:p>
        </w:tc>
      </w:tr>
      <w:tr w:rsidR="00470B0F" w:rsidRPr="00BA2402" w14:paraId="39445B5B" w14:textId="77777777" w:rsidTr="6C8D443C">
        <w:trPr>
          <w:trHeight w:val="300"/>
          <w:jc w:val="center"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77334E" w14:textId="5601924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5BF6C4" w14:textId="650B351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0.0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44112E" w14:textId="73595D3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0.1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51632F" w14:textId="01014B3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0.23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785016" w14:textId="392098C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0.41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806F61" w14:textId="27E9D99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0.89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44888D" w14:textId="010CE1E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8,949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90F53C" w14:textId="02020968" w:rsidR="6C8D443C" w:rsidRDefault="007112F5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1,391,223</w:t>
            </w:r>
          </w:p>
        </w:tc>
      </w:tr>
      <w:tr w:rsidR="00470B0F" w:rsidRPr="00BA2402" w14:paraId="2956BE02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801ED6" w14:textId="2D9324B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Fruit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raw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4D4E9A" w14:textId="012C51A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408984" w14:textId="4BC4FA7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D818CB" w14:textId="04BAC6F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7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B685BA" w14:textId="4C49A95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D01D8E" w14:textId="6209C39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234136" w14:textId="772F4C2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5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D9C8FA" w14:textId="6D62BFB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87,733</w:t>
            </w:r>
          </w:p>
        </w:tc>
      </w:tr>
      <w:tr w:rsidR="00470B0F" w:rsidRPr="00BA2402" w14:paraId="63431009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AF7EEA" w14:textId="53A6958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Vegetables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raw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DB889B" w14:textId="329742D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8B72F5" w14:textId="0B80EE8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9B1B0D" w14:textId="075573F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5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6EF959" w14:textId="419AD70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1C3B98" w14:textId="70ECED0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C2E5E6" w14:textId="39A9F54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6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FB72D3" w14:textId="590DF04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73,003</w:t>
            </w:r>
          </w:p>
        </w:tc>
      </w:tr>
      <w:tr w:rsidR="00470B0F" w:rsidRPr="00BA2402" w14:paraId="4BBAE75D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086460" w14:textId="21388B7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Milk product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3DE908" w14:textId="0095B2E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798073" w14:textId="3D4C13E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B8840D" w14:textId="6E4A82B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55D51E" w14:textId="48368AB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4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F52234" w14:textId="3EDEA3F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A24F37" w14:textId="7E99445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96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82AD7E" w14:textId="331EC61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28,107</w:t>
            </w:r>
          </w:p>
        </w:tc>
      </w:tr>
      <w:tr w:rsidR="00470B0F" w:rsidRPr="00BA2402" w14:paraId="248C7BEB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19BB2F" w14:textId="3A37F96E" w:rsidR="6C8D443C" w:rsidRPr="007112F5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  <w:lang w:val="en-US"/>
              </w:rPr>
              <w:t>Confecture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  <w:lang w:val="en-US"/>
              </w:rPr>
              <w:t>, chocolate, ice cream, and sugar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9CA2E0" w14:textId="705E432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324852" w14:textId="00B36B8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53A927" w14:textId="7C5814D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613C94" w14:textId="54199D3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CAB163" w14:textId="5DC2786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76759B" w14:textId="4B26C99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,41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0830F7" w14:textId="033A5D1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17,474</w:t>
            </w:r>
          </w:p>
        </w:tc>
      </w:tr>
      <w:tr w:rsidR="00470B0F" w:rsidRPr="00BA2402" w14:paraId="0AE2A98F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D2AF41" w14:textId="5192FBA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Bread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7C88BD" w14:textId="4A454FE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DF861D" w14:textId="2AAD2D1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DFB8ED" w14:textId="5CAC4E1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7D7597" w14:textId="50CC85F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517F0B" w14:textId="066C251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5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37DA5F" w14:textId="3C49D3F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66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8F6076" w14:textId="6E3D599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87,599</w:t>
            </w:r>
          </w:p>
        </w:tc>
      </w:tr>
      <w:tr w:rsidR="00470B0F" w:rsidRPr="00BA2402" w14:paraId="265599A0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CE6D34" w14:textId="37238BA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Sugary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9BB25A" w14:textId="145A137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F148C0" w14:textId="4B36FD6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28C2A4" w14:textId="7CE5ED3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7356D0" w14:textId="3A0A183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7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32B561" w14:textId="58F5850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0FFFCE" w14:textId="1B62CCC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3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054294" w14:textId="4CC5F07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70,875</w:t>
            </w:r>
          </w:p>
        </w:tc>
      </w:tr>
      <w:tr w:rsidR="00470B0F" w:rsidRPr="00BA2402" w14:paraId="2B82DA46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352C2D" w14:textId="5FD5B16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Non-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sugary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F4F7C" w14:textId="32D5F1D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C876B3" w14:textId="324A318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4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5DF024" w14:textId="5047429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D34D60" w14:textId="24D0723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2B98F" w14:textId="08346C5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EF6B73" w14:textId="04740C4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9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27F7E4" w14:textId="5A8E434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70,409</w:t>
            </w:r>
          </w:p>
        </w:tc>
      </w:tr>
      <w:tr w:rsidR="00470B0F" w:rsidRPr="00BA2402" w14:paraId="34699EDA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2AE6FE" w14:textId="1FA39EB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Butter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oil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and dressing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05D869" w14:textId="3BF106C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F525F2" w14:textId="2458FE8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C86B23" w14:textId="2CBD78F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5B8B15" w14:textId="1B60281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C2AAF5" w14:textId="6C9356C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F948E5" w14:textId="2463605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39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6DD59" w14:textId="1DCEA5B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62,830</w:t>
            </w:r>
          </w:p>
        </w:tc>
      </w:tr>
      <w:tr w:rsidR="00470B0F" w:rsidRPr="00BA2402" w14:paraId="6E3A69B3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C38501" w14:textId="5FC6C39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Processed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red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meat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792A41" w14:textId="35D61B3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7F6088" w14:textId="44EFEA7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CBC6B5" w14:textId="27CF1C0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25817" w14:textId="2DE281C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F607CE" w14:textId="1892E7A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D5339F" w14:textId="40E5388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3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46725A" w14:textId="18F0869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62,411</w:t>
            </w:r>
          </w:p>
        </w:tc>
      </w:tr>
      <w:tr w:rsidR="00470B0F" w:rsidRPr="00BA2402" w14:paraId="79F7BF1F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05E62B" w14:textId="47253DE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Vegetable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product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074D65" w14:textId="3A630A6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73C01C" w14:textId="79C599D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1929FC" w14:textId="31577C5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5CFD27" w14:textId="79DA977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6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DCC45E" w14:textId="4D0C418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41AE98" w14:textId="20F9D26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4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F72F0E" w14:textId="6CCC03F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56,403</w:t>
            </w:r>
          </w:p>
        </w:tc>
      </w:tr>
      <w:tr w:rsidR="00470B0F" w:rsidRPr="00BA2402" w14:paraId="16B4A393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94608A" w14:textId="5C17A84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Poultry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C6EFB7" w14:textId="626052D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B281E6" w14:textId="32A2108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19C8AA" w14:textId="000B6F2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5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1F3D9B" w14:textId="1F0DCCA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6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4A026" w14:textId="28D48A7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EBEB4" w14:textId="1D04540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5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B4EF38" w14:textId="63CF117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9,644</w:t>
            </w:r>
          </w:p>
        </w:tc>
      </w:tr>
      <w:tr w:rsidR="00470B0F" w:rsidRPr="00BA2402" w14:paraId="4FB6B593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2549D6" w14:textId="52876305" w:rsidR="6C8D443C" w:rsidRPr="007112F5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  <w:lang w:val="en-US"/>
              </w:rPr>
              <w:t>Cookies, crackers, biscuits and cake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22AD9B" w14:textId="396E2D2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F62EB6" w14:textId="6AA84BE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0351D7" w14:textId="69557F2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9679DB" w14:textId="187493C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877225" w14:textId="220086A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7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80D3C4" w14:textId="0301679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70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2B206E" w14:textId="18263CC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7,840</w:t>
            </w:r>
          </w:p>
        </w:tc>
      </w:tr>
      <w:tr w:rsidR="00470B0F" w:rsidRPr="00BA2402" w14:paraId="45012976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5DD597" w14:textId="0D234CE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Cheese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FD297C" w14:textId="312C707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8AE923" w14:textId="687E39B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617C5A" w14:textId="55B7866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4279A0" w14:textId="0CC74F5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A8FD58" w14:textId="6113332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B1F324" w14:textId="1DA51F0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80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D63432" w14:textId="244B80F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5,664</w:t>
            </w:r>
          </w:p>
        </w:tc>
      </w:tr>
      <w:tr w:rsidR="00470B0F" w:rsidRPr="00BA2402" w14:paraId="0CB697F3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4C7E21" w14:textId="4D60552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Red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meat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406228" w14:textId="3C2B5B0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C6605E" w14:textId="0F46DF1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676E13" w14:textId="4F42FBB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5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5F5D64" w14:textId="0D037D1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5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1909B5" w14:textId="288B68F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99053B" w14:textId="004A938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4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766686" w14:textId="7D8A5F3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42,616</w:t>
            </w:r>
          </w:p>
        </w:tc>
      </w:tr>
      <w:tr w:rsidR="00470B0F" w:rsidRPr="00BA2402" w14:paraId="07031C9D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F52020" w14:textId="2D3680A3" w:rsidR="6C8D443C" w:rsidRPr="007112F5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  <w:lang w:val="en-US"/>
              </w:rPr>
              <w:t>Fish and other aquatic animal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64152" w14:textId="6EFB755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1A92E3" w14:textId="07258B1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822DA3" w14:textId="1C9FE54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EA8DC8" w14:textId="47539C7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6C3352" w14:textId="7C35FAC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06CCC3" w14:textId="0B14AD9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3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FD9667" w14:textId="1D07974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39,624</w:t>
            </w:r>
          </w:p>
        </w:tc>
      </w:tr>
      <w:tr w:rsidR="00470B0F" w:rsidRPr="00BA2402" w14:paraId="303BD951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F3A7EE" w14:textId="523943D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Alcoholic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562CE0" w14:textId="21818CC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9843EB" w14:textId="2480BF45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F1A070" w14:textId="3B7F1DA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4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94580E" w14:textId="535D54A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4A8D18" w14:textId="251CFFF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8702EC" w14:textId="0934B39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9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4D194C" w14:textId="43AB5E1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35,580</w:t>
            </w:r>
          </w:p>
        </w:tc>
      </w:tr>
      <w:tr w:rsidR="00470B0F" w:rsidRPr="00BA2402" w14:paraId="790B2244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24D562" w14:textId="17DB8E02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Ready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meals</w:t>
            </w:r>
            <w:proofErr w:type="spellEnd"/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664B32" w14:textId="5BB9913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1C8D87" w14:textId="0938FC0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AB04D" w14:textId="209B35A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0F03B0" w14:textId="1A0ED86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3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1EA25D" w14:textId="71C74F5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B45A66" w14:textId="584ECE6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6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AED02F" w14:textId="509AF8D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34,307</w:t>
            </w:r>
          </w:p>
        </w:tc>
      </w:tr>
      <w:tr w:rsidR="00470B0F" w:rsidRPr="00BA2402" w14:paraId="668C5EEC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9B3584" w14:textId="2A42016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Salty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snack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424755" w14:textId="2FECFE3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B19AC6" w14:textId="000B5B9B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4C4C98" w14:textId="3C82364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709BF4" w14:textId="57BFEB2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DA3C04" w14:textId="26610A3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8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5FDFBD" w14:textId="092EBCF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9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E42651" w14:textId="01EC7FD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8,362</w:t>
            </w:r>
          </w:p>
        </w:tc>
      </w:tr>
      <w:tr w:rsidR="00470B0F" w:rsidRPr="00BA2402" w14:paraId="0AC00C2E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79F80A" w14:textId="3714A469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6C8D443C">
              <w:rPr>
                <w:rFonts w:ascii="Calibri" w:eastAsia="Calibri" w:hAnsi="Calibri" w:cs="Calibri"/>
                <w:sz w:val="19"/>
                <w:szCs w:val="19"/>
              </w:rPr>
              <w:t>Fruit</w:t>
            </w:r>
            <w:proofErr w:type="spellEnd"/>
            <w:r w:rsidRPr="6C8D443C">
              <w:rPr>
                <w:rFonts w:ascii="Calibri" w:eastAsia="Calibri" w:hAnsi="Calibri" w:cs="Calibri"/>
                <w:sz w:val="19"/>
                <w:szCs w:val="19"/>
              </w:rPr>
              <w:t xml:space="preserve"> product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7A007" w14:textId="2D509BC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115846" w14:textId="1BC382EE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67F0EC" w14:textId="3F87E91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3403A" w14:textId="34A9B41A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4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1750B" w14:textId="65386C5D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3CF8FC" w14:textId="02409FE6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7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74470D" w14:textId="2D561A0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7,012</w:t>
            </w:r>
          </w:p>
        </w:tc>
      </w:tr>
      <w:tr w:rsidR="00470B0F" w:rsidRPr="00BA2402" w14:paraId="65977879" w14:textId="77777777" w:rsidTr="6C8D443C">
        <w:trPr>
          <w:trHeight w:val="300"/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34656B" w14:textId="6CD05C2F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Rice and pasta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F0EE21" w14:textId="31D7BDE4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D64345" w14:textId="35DE04E0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5D71F9" w14:textId="25AF4A58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2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607EB2" w14:textId="03688BC3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6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630671" w14:textId="7BD6FE87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0.9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148F58" w14:textId="5854975C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14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F33C38" w14:textId="48BA09F1" w:rsidR="6C8D443C" w:rsidRDefault="6C8D443C" w:rsidP="007112F5">
            <w:pPr>
              <w:spacing w:after="60" w:line="240" w:lineRule="auto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6C8D443C">
              <w:rPr>
                <w:rFonts w:ascii="Calibri" w:eastAsia="Calibri" w:hAnsi="Calibri" w:cs="Calibri"/>
                <w:sz w:val="19"/>
                <w:szCs w:val="19"/>
              </w:rPr>
              <w:t>23,730</w:t>
            </w:r>
          </w:p>
        </w:tc>
      </w:tr>
    </w:tbl>
    <w:p w14:paraId="7EF5A361" w14:textId="77777777" w:rsidR="00470B0F" w:rsidRPr="00BA2402" w:rsidRDefault="00470B0F" w:rsidP="00470B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14:paraId="452624E5" w14:textId="77777777" w:rsidR="00BB16F2" w:rsidRDefault="00BB16F2">
      <w:pPr>
        <w:rPr>
          <w:rFonts w:ascii="Calibri" w:eastAsia="Times New Roman" w:hAnsi="Calibri" w:cs="Calibri"/>
          <w:b/>
          <w:color w:val="000000"/>
          <w:sz w:val="24"/>
          <w:szCs w:val="24"/>
          <w:lang w:val="en-US" w:eastAsia="da-DK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  <w:lang w:val="en-US" w:eastAsia="da-DK"/>
        </w:rPr>
        <w:br w:type="page"/>
      </w:r>
    </w:p>
    <w:p w14:paraId="16E691C2" w14:textId="0EAE17F5" w:rsidR="00BB16F2" w:rsidRPr="007112F5" w:rsidRDefault="00BB16F2" w:rsidP="00BB16F2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da-DK"/>
        </w:rPr>
      </w:pPr>
      <w:r w:rsidRPr="007112F5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lastRenderedPageBreak/>
        <w:t xml:space="preserve">Table S4. </w:t>
      </w:r>
    </w:p>
    <w:p w14:paraId="7E33FEB9" w14:textId="0D9613C2" w:rsidR="054B0213" w:rsidRPr="007112F5" w:rsidRDefault="5A388DF2" w:rsidP="6C8D443C">
      <w:pPr>
        <w:spacing w:after="200" w:line="240" w:lineRule="auto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7112F5">
        <w:rPr>
          <w:rStyle w:val="normaltextrun"/>
          <w:rFonts w:ascii="Calibri" w:eastAsia="Calibri" w:hAnsi="Calibri" w:cs="Calibri"/>
          <w:b/>
          <w:bCs/>
          <w:color w:val="000000" w:themeColor="text1"/>
          <w:lang w:val="en-US"/>
        </w:rPr>
        <w:t xml:space="preserve"> Median (10th; 90th percentiles) of the relative change in the estimated proportion of purchases by product group for all participants using only information from 1, 2, or 4 retailers compared to using all 34 retail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4"/>
        <w:gridCol w:w="1611"/>
        <w:gridCol w:w="1562"/>
        <w:gridCol w:w="1466"/>
        <w:gridCol w:w="1048"/>
      </w:tblGrid>
      <w:tr w:rsidR="00BB16F2" w:rsidRPr="007112F5" w14:paraId="5C9B83C3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3196" w14:textId="3285CFDD" w:rsidR="6C8D443C" w:rsidRPr="007112F5" w:rsidRDefault="6C8D443C" w:rsidP="007112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E4F9A" w14:textId="3A65120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Number of retai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6C57" w14:textId="42F21B8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</w:p>
        </w:tc>
      </w:tr>
      <w:tr w:rsidR="00BB16F2" w:rsidRPr="007112F5" w14:paraId="782A684D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EE364" w14:textId="0CF6B2A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Products Group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111A1" w14:textId="1306DB74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One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F5A12" w14:textId="381407C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Two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DEAC3" w14:textId="1B5EFB3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Four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2655A" w14:textId="278DFC1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color w:val="000000" w:themeColor="text1"/>
                <w:sz w:val="19"/>
                <w:szCs w:val="19"/>
                <w:lang w:val="en-US"/>
              </w:rPr>
              <w:t>N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2635D895" w14:textId="77777777" w:rsidTr="6C8D443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34A8" w14:textId="756BD14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Fruit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raw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DE06" w14:textId="2CEA220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3.4 (-100; 56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5DA7" w14:textId="658BD12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5 (-43.1; 37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F81" w14:textId="4BB40A8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.2 (-6.5; 15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40F" w14:textId="538434F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87,733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15DD167C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9E84" w14:textId="3F961B97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Vegetables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raw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D53F" w14:textId="09F2A147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3 (-100; 44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13C8" w14:textId="62BA362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3 (-39.2; 30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2381" w14:textId="2C511FD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7 (-5; 13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3CDF" w14:textId="13CF578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73,003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510D2780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0A1C" w14:textId="202D6729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Milk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C844" w14:textId="1FB46898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6.4 (-100; 48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468A" w14:textId="4609F7E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9 (-53.9; 3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9BD5" w14:textId="40EE251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8 (-7.7; 12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066E" w14:textId="1548257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28,107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7789D0F6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F7E4" w14:textId="5A800175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  <w:lang w:val="en-US"/>
              </w:rPr>
              <w:t>Confecture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  <w:lang w:val="en-US"/>
              </w:rPr>
              <w:t>, chocolate, ice cream, and sugar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6B3" w14:textId="5A8CBFD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4.1 (-70.5; 98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83D1" w14:textId="3CD7ED6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.9 (-39.3; 55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13E2" w14:textId="0F880A9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.1 (-19.7; 7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F378" w14:textId="6EC3038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17,474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340824A7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4C84" w14:textId="15E30462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Bread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E0DB" w14:textId="7CB3B89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6.8 (-100; 71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0E04" w14:textId="618CABE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.3 (-55.4; 45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77B6" w14:textId="6D61AB0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5 (-18.2; 11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EC01" w14:textId="267A9C1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87,599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6584780C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769D" w14:textId="601BF717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Sugary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A897" w14:textId="32CAC234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0.8 (-100; 105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C77D" w14:textId="3C888C9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.9 (-62.5; 64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1904" w14:textId="51AA4AA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2 (-19.6; 16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B1A9" w14:textId="034C141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70,875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598CE64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F332" w14:textId="5A408D2E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Non-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sugary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4BE7" w14:textId="2F8F390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9.8 (-100; 124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809F" w14:textId="1B6FF76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4.8 (-62.7; 66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72A8" w14:textId="2826040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.8 (-27.7; 10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85C4" w14:textId="3C9FF66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70,409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3FA1CC51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9E40" w14:textId="3B7C287E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Butter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oil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and dressing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4D50" w14:textId="4C94BED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6 (-100; 69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D0D2" w14:textId="59248AFB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0.7 (-52.9; 44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462D" w14:textId="5448A23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9 (-11.7; 1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A429" w14:textId="79B5FEB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62,830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66943CD7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6F07" w14:textId="2C0B55A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Processed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red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meat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B4A5" w14:textId="711A60C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4.3 (-100; 64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AC04" w14:textId="679633E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.5 (-61; 45.6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A323" w14:textId="47D19F0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3.6 (-3; 18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B00B" w14:textId="4849CF6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62,411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25571757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EB12" w14:textId="7C008140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Vegetable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089E" w14:textId="4080C73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8.7 (-100; 65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D481" w14:textId="35D0404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6 (-59.5; 44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E6A1" w14:textId="254C8CA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5 (-12.4; 16.6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F7FA" w14:textId="5B52DB1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56,403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08AA5DAF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B824" w14:textId="427A5DB4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Poultry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6D89" w14:textId="3C93707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5.7 (-100; 82.6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DC65" w14:textId="68FF930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9 (-61.4; 53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7F15" w14:textId="5FBB5A0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9 (-8.3; 16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B438" w14:textId="03D644D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49,644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FD9AAB8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31B9" w14:textId="64F7337B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  <w:lang w:val="en-US"/>
              </w:rPr>
              <w:t>Cookies, crackers, biscuits and cake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FFEF" w14:textId="3B760C3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0.9 (-100; 124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7CF4" w14:textId="1BC2250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.8 (-64.3; 7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302E" w14:textId="6E56ED9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0.5 (-22.5; 14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4AC8" w14:textId="44D161D4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47,840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5FF49D2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F9FB" w14:textId="124D0800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Cheese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94E5" w14:textId="27423D9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7.2 (-100; 66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B7ED" w14:textId="4B1E1FA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6 (-60.6; 44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B10E" w14:textId="14F099D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6 (-9.9; 14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AE33" w14:textId="42DDF07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45,664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60BE83EB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74E2" w14:textId="3B8C478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Red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meat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6F49" w14:textId="6C68A00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9.8 (-100; 78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BE03" w14:textId="54435748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.2 (-60.8; 48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545D" w14:textId="564D0B47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7 (-15.7; 12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BD83" w14:textId="3070CA4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42,616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1EF46C85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1C6F" w14:textId="12745FF0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  <w:lang w:val="en-US"/>
              </w:rPr>
              <w:t>Fish and other aquatic animal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E786" w14:textId="2A410B5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2 (-100; 90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AFDE" w14:textId="672A825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0.1 (-77.1; 61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1329" w14:textId="25225D27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5 (-13.8; 20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67DF" w14:textId="126B46A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39,624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C93E5AA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A1E5" w14:textId="5D4910F8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Alcoholic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drink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C5B1" w14:textId="5D57276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3.3 (-100; 117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E3FC" w14:textId="73749C47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0.6 (-77.7; 70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F798" w14:textId="46D7CEF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4.1 (-43.9; 7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69B0" w14:textId="11F5457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35,580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1EC44374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089C" w14:textId="2129B7EA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Ready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meals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28C2" w14:textId="7C14DF8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0.5 (-100; 95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F3D3" w14:textId="74EAA15B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 (-72; 61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C5AA" w14:textId="561B976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9 (-15.9; 15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F84B" w14:textId="4DEFD234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34,307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23FC47E8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6CCC" w14:textId="3973663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Salty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snack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81E6" w14:textId="715C240B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5.7 (-100; 105.6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867D" w14:textId="6A998C0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5.1 (-79.8; 71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C3C6" w14:textId="5201BF0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.9 (-29.9; 12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F3A3" w14:textId="035DCE9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8,362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696EB6B5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0AB1" w14:textId="13EC86B3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Fruit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BBF0" w14:textId="40DA9BB1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8.3 (-100; 105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E716" w14:textId="2E2BAAB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0.4 (-100; 71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B155" w14:textId="4167362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4 (-14.5; 1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8860" w14:textId="1A0FEBD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7,012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1926BDB7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8B82" w14:textId="40A0F2B5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Rice and pasta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F93A" w14:textId="2EA9D4C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5.3 (-100; 98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77A3" w14:textId="14296BE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.5 (-100; 66.6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57CE" w14:textId="70599807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.9 (-7.6; 21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B6C4" w14:textId="4A6832A8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3,730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3D9E179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6104" w14:textId="0462054D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>Total of most frequent group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71F4" w14:textId="1A80DA1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-8.6 (-100; 83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7C4A" w14:textId="007DD8A2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-0.7 (-63; 53.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639F" w14:textId="68EECBE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0.9 (-16.7; 14.8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A466" w14:textId="3CE11E5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1,391,223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262F1660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9E32" w14:textId="729D9B4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Tobacco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1DC3" w14:textId="278EF83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00 (-100; 172.9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F49E" w14:textId="08C0E8E5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8 (-100; 124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989E" w14:textId="1A066CE8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2.6 (-30.1; 19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DD8E" w14:textId="1ED0261E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3,659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4E268D85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988E" w14:textId="32F854AA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Soap and </w:t>
            </w: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Hygiene</w:t>
            </w:r>
            <w:proofErr w:type="spellEnd"/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0640" w14:textId="107B554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60.1 (-100; 145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5443" w14:textId="6BE0DEDA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7.4 (-100; 99.5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ADFC" w14:textId="6287FCF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.6 (-48.1; 16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3E80" w14:textId="32D76DF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10,030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39687E4A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E9CD" w14:textId="417355B6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Dental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B62F" w14:textId="041C0EBD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54.7 (-100; 137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B622" w14:textId="24742CF9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22.2 (-100; 90.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F8AA" w14:textId="31EE3084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4.6 (-53.3; 11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6E8E" w14:textId="59BB8A90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9,127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6E8B00AB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2D16" w14:textId="0829B902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Cleaning</w:t>
            </w:r>
            <w:proofErr w:type="spellEnd"/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 xml:space="preserve"> products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82DA" w14:textId="68235968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70.3 (-100; 137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AE3E" w14:textId="752D50E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-16.7 (-100; 92.4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8363" w14:textId="4AF70FD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0.1 (-45.5; 20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0A73" w14:textId="2BD2BD13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sz w:val="19"/>
                <w:szCs w:val="19"/>
              </w:rPr>
              <w:t>4,034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  <w:tr w:rsidR="00BB16F2" w:rsidRPr="007112F5" w14:paraId="22D37B14" w14:textId="77777777" w:rsidTr="6C8D44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28C0" w14:textId="09729035" w:rsidR="6C8D443C" w:rsidRPr="007112F5" w:rsidRDefault="6C8D443C" w:rsidP="007112F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Total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454F" w14:textId="7F0CEBC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-13.1 (-100; 91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9CC9" w14:textId="79D2C96F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-1.6 (-87.2; 60.2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A9CF" w14:textId="23BCD506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1 (-21.2; 16.3)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E3F5" w14:textId="6041E56C" w:rsidR="6C8D443C" w:rsidRPr="007112F5" w:rsidRDefault="6C8D443C" w:rsidP="007112F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</w:pPr>
            <w:r w:rsidRPr="007112F5">
              <w:rPr>
                <w:rStyle w:val="normaltextrun"/>
                <w:rFonts w:ascii="Calibri" w:eastAsia="Calibri" w:hAnsi="Calibri" w:cs="Calibri"/>
                <w:b/>
                <w:bCs/>
                <w:sz w:val="19"/>
                <w:szCs w:val="19"/>
              </w:rPr>
              <w:t>1,501,838</w:t>
            </w:r>
            <w:r w:rsidRPr="007112F5">
              <w:rPr>
                <w:rStyle w:val="eop"/>
                <w:rFonts w:ascii="Calibri" w:eastAsia="Calibri" w:hAnsi="Calibri" w:cs="Calibri"/>
                <w:color w:val="000000" w:themeColor="text1"/>
                <w:sz w:val="19"/>
                <w:szCs w:val="19"/>
              </w:rPr>
              <w:t> </w:t>
            </w:r>
          </w:p>
        </w:tc>
      </w:tr>
    </w:tbl>
    <w:p w14:paraId="26257A52" w14:textId="77777777" w:rsidR="00BB16F2" w:rsidRPr="00332D99" w:rsidRDefault="00BB16F2" w:rsidP="00BB16F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673ADCB4" w14:textId="77777777" w:rsidR="00BB16F2" w:rsidRDefault="00BB16F2" w:rsidP="00BB16F2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921198F" w14:textId="77777777" w:rsidR="00DD4C0F" w:rsidRDefault="00DD4C0F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br w:type="page"/>
      </w:r>
    </w:p>
    <w:p w14:paraId="5831E66A" w14:textId="4582E1E6" w:rsidR="00BB16F2" w:rsidRPr="00BB16F2" w:rsidRDefault="00BB16F2" w:rsidP="00BB16F2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</w:pPr>
      <w:r w:rsidRPr="00BB16F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t>5</w:t>
      </w:r>
    </w:p>
    <w:p w14:paraId="0D616879" w14:textId="151B8E94" w:rsidR="00BB16F2" w:rsidRPr="00BA2402" w:rsidRDefault="054B0213" w:rsidP="00BB16F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6C8D443C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>The most frequently occurring self-reported diseases and conditions</w:t>
      </w:r>
    </w:p>
    <w:tbl>
      <w:tblPr>
        <w:tblStyle w:val="Almindeligtabel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75"/>
        <w:gridCol w:w="1275"/>
      </w:tblGrid>
      <w:tr w:rsidR="6C8D443C" w14:paraId="692244BE" w14:textId="77777777" w:rsidTr="00711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F7D80E" w14:textId="1144EEAD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7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2312370" w14:textId="327240C8" w:rsidR="6C8D443C" w:rsidRDefault="6C8D443C" w:rsidP="007112F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6C8D443C" w14:paraId="36A835E3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3D8FD20C" w14:textId="710EE9A9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ack-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FFF482B" w14:textId="3338A580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6C8D443C" w14:paraId="2F221E7F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7A4A6131" w14:textId="43FC77DE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9D20AE6" w14:textId="794C5D6C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6C8D443C" w14:paraId="676E693B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72B21FB1" w14:textId="15D88EED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ype 2 diabete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954B5D" w14:textId="216DD4CC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6C8D443C" w14:paraId="7757595B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77FF4BA0" w14:textId="7D486706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lergy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903D31B" w14:textId="51063748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6C8D443C" w14:paraId="71CD957E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2C15698E" w14:textId="08DF9A57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Irritable 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owel</w:t>
            </w:r>
            <w:proofErr w:type="spellEnd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DCFA7A5" w14:textId="095CA468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6C8D443C" w14:paraId="682D6C13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79E3E904" w14:textId="2A7239A1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vid-19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00B248C" w14:textId="3F9EED17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6C8D443C" w14:paraId="35219150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2E4D8883" w14:textId="053F6D04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rohn’s</w:t>
            </w:r>
            <w:proofErr w:type="spellEnd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8C756D2" w14:textId="384815BB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6C8D443C" w14:paraId="573214A8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27AD1530" w14:textId="718810FE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stma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FE366FE" w14:textId="6FD4138E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6C8D443C" w14:paraId="0AD4032C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18343424" w14:textId="27B50996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soriasi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02AE0EB" w14:textId="2B96D2C2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6C8D443C" w14:paraId="5FD3C580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3C7D8900" w14:textId="72D29109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pressio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2786AF1" w14:textId="767F5009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6C8D443C" w14:paraId="0A2BDE5A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0961947B" w14:textId="40B1C0DE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lcerative</w:t>
            </w:r>
            <w:proofErr w:type="spellEnd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Coliti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677D202" w14:textId="64274C46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6C8D443C" w14:paraId="6BE21172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492C4C89" w14:textId="7E62F93C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DH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E03D7AE" w14:textId="46F67FA9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6C8D443C" w14:paraId="0EF15491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6AC60BE0" w14:textId="1F7ABA86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graine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1BFA5E4" w14:textId="623E7377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6C8D443C" w14:paraId="0AFC34D4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14533ECC" w14:textId="2A309A8C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ibromyalgia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6E937AF" w14:textId="7B989861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6C8D443C" w14:paraId="356CFC5E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4A517C77" w14:textId="44CB547C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High 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4A2E4DC" w14:textId="6BC69FEF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6C8D443C" w14:paraId="506A48A2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4D910F93" w14:textId="1FBE5B14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rthrosis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031A320" w14:textId="2F7F4553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6C8D443C" w14:paraId="2D575958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131A4A48" w14:textId="165DFCC9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P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23DEBA7" w14:textId="214DC5B7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6C8D443C" w14:paraId="6CB4DAF0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4426E98A" w14:textId="29521531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TS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0F75263" w14:textId="5D6D6E14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6C8D443C" w14:paraId="72CAEBFF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78E0C780" w14:textId="75AC7BEF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arcoidosis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A1D8D3C" w14:textId="28516940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6C8D443C" w14:paraId="6D5EE349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670A02E5" w14:textId="2FAEF591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eliac</w:t>
            </w:r>
            <w:proofErr w:type="spellEnd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CEB1213" w14:textId="72259BD1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6C8D443C" w14:paraId="7A7E8676" w14:textId="77777777" w:rsidTr="007112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Mar>
              <w:left w:w="105" w:type="dxa"/>
              <w:right w:w="105" w:type="dxa"/>
            </w:tcMar>
          </w:tcPr>
          <w:p w14:paraId="29B551E0" w14:textId="13A72662" w:rsidR="6C8D443C" w:rsidRDefault="6C8D443C" w:rsidP="007112F5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6C8D443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clerosis</w:t>
            </w:r>
            <w:proofErr w:type="spellEnd"/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8BB8799" w14:textId="7E673924" w:rsidR="6C8D443C" w:rsidRDefault="6C8D443C" w:rsidP="007112F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8D44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395E76B" w14:textId="4062E18D" w:rsidR="6C8D443C" w:rsidRDefault="6C8D443C" w:rsidP="6C8D443C">
      <w:pPr>
        <w:spacing w:before="240" w:after="240" w:line="240" w:lineRule="auto"/>
        <w:rPr>
          <w:rFonts w:ascii="Times New Roman" w:eastAsia="Times New Roman" w:hAnsi="Times New Roman" w:cs="Times New Roman"/>
          <w:color w:val="000000" w:themeColor="text1"/>
          <w:lang w:val="en-US" w:eastAsia="da-DK"/>
        </w:rPr>
      </w:pPr>
    </w:p>
    <w:p w14:paraId="3089AFE2" w14:textId="60645BAC" w:rsidR="00470B0F" w:rsidRDefault="054B0213" w:rsidP="007112F5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</w:pPr>
      <w:r w:rsidRPr="6C8D443C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> </w:t>
      </w:r>
    </w:p>
    <w:p w14:paraId="061C3565" w14:textId="77777777" w:rsidR="00DD4C0F" w:rsidRDefault="00DD4C0F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br w:type="page"/>
      </w:r>
    </w:p>
    <w:p w14:paraId="2D2D3D74" w14:textId="38A3FC8B" w:rsidR="00470B0F" w:rsidRPr="00BA2402" w:rsidRDefault="00470B0F" w:rsidP="00470B0F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da-DK"/>
        </w:rPr>
      </w:pPr>
      <w:proofErr w:type="spellStart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lastRenderedPageBreak/>
        <w:t>Figure</w:t>
      </w:r>
      <w:proofErr w:type="spellEnd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t xml:space="preserve"> S1:</w:t>
      </w:r>
    </w:p>
    <w:p w14:paraId="3B9B6880" w14:textId="051DCD13" w:rsidR="00470B0F" w:rsidRPr="00BA2402" w:rsidRDefault="00470B0F" w:rsidP="00470B0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6C8D443C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>Figure S1: Flowchart of recruitment and available data</w:t>
      </w:r>
    </w:p>
    <w:p w14:paraId="5404DCC7" w14:textId="6351017B" w:rsidR="00470B0F" w:rsidRDefault="65F13C36" w:rsidP="6C8D443C">
      <w:pPr>
        <w:spacing w:after="0" w:line="240" w:lineRule="auto"/>
      </w:pPr>
      <w:bookmarkStart w:id="0" w:name="_GoBack"/>
      <w:bookmarkEnd w:id="0"/>
      <w:r>
        <w:rPr>
          <w:noProof/>
        </w:rPr>
        <w:drawing>
          <wp:inline distT="0" distB="0" distL="0" distR="0" wp14:anchorId="78C311E9" wp14:editId="62C77137">
            <wp:extent cx="6115050" cy="4286250"/>
            <wp:effectExtent l="0" t="0" r="0" b="0"/>
            <wp:docPr id="240208525" name="Billede 240208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695CF" w14:textId="77777777" w:rsidR="00470B0F" w:rsidRDefault="00470B0F" w:rsidP="00470B0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0FE0609" w14:textId="77777777" w:rsidR="00470B0F" w:rsidRPr="00BA2402" w:rsidRDefault="00470B0F" w:rsidP="00470B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BA2402">
        <w:rPr>
          <w:rFonts w:ascii="Times New Roman" w:eastAsia="Times New Roman" w:hAnsi="Times New Roman" w:cs="Times New Roman"/>
          <w:color w:val="000000"/>
          <w:lang w:val="en-US" w:eastAsia="da-DK"/>
        </w:rPr>
        <w:t>*Participants with 1 or no receipts registered were removed. </w:t>
      </w:r>
    </w:p>
    <w:p w14:paraId="3F128B9D" w14:textId="77777777" w:rsidR="00DD4C0F" w:rsidRPr="00F91A74" w:rsidRDefault="00DD4C0F">
      <w:pPr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</w:pPr>
      <w:r w:rsidRPr="00F91A74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val="en-US" w:eastAsia="da-DK"/>
        </w:rPr>
        <w:br w:type="page"/>
      </w:r>
    </w:p>
    <w:p w14:paraId="2C3A46F6" w14:textId="03390F74" w:rsidR="00470B0F" w:rsidRPr="00BA2402" w:rsidRDefault="00470B0F" w:rsidP="00470B0F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da-DK"/>
        </w:rPr>
      </w:pPr>
      <w:proofErr w:type="spellStart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lastRenderedPageBreak/>
        <w:t>Figure</w:t>
      </w:r>
      <w:proofErr w:type="spellEnd"/>
      <w:r w:rsidRPr="00BA2402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  <w:lang w:eastAsia="da-DK"/>
        </w:rPr>
        <w:t xml:space="preserve"> S2</w:t>
      </w:r>
    </w:p>
    <w:p w14:paraId="52C10DFB" w14:textId="4A4956B0" w:rsidR="00470B0F" w:rsidRDefault="180D5FCE" w:rsidP="6C8D443C">
      <w:pPr>
        <w:spacing w:before="240" w:after="240" w:line="240" w:lineRule="auto"/>
      </w:pPr>
      <w:r>
        <w:rPr>
          <w:noProof/>
        </w:rPr>
        <w:drawing>
          <wp:inline distT="0" distB="0" distL="0" distR="0" wp14:anchorId="06469925" wp14:editId="307E9860">
            <wp:extent cx="6115050" cy="4591052"/>
            <wp:effectExtent l="0" t="0" r="0" b="0"/>
            <wp:docPr id="6315105" name="Billede 6315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59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22784" w14:textId="77777777" w:rsidR="00CC14A0" w:rsidRPr="00470B0F" w:rsidRDefault="00470B0F" w:rsidP="003B2061">
      <w:pPr>
        <w:spacing w:before="240" w:after="240" w:line="240" w:lineRule="auto"/>
        <w:rPr>
          <w:lang w:val="en-US"/>
        </w:rPr>
      </w:pPr>
      <w:r w:rsidRPr="00BA2402">
        <w:rPr>
          <w:rFonts w:ascii="Times New Roman" w:eastAsia="Times New Roman" w:hAnsi="Times New Roman" w:cs="Times New Roman"/>
          <w:color w:val="000000"/>
          <w:lang w:val="en-US" w:eastAsia="da-DK"/>
        </w:rPr>
        <w:t>Figure S2: Cumulative percentage of total products bought that are made up by the ‘n’ most frequently bought item names</w:t>
      </w:r>
    </w:p>
    <w:sectPr w:rsidR="00CC14A0" w:rsidRPr="00470B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0F7B3C7" w16cex:dateUtc="2023-10-13T11:24:19.379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0F"/>
    <w:rsid w:val="001254E4"/>
    <w:rsid w:val="00274032"/>
    <w:rsid w:val="00306285"/>
    <w:rsid w:val="003B2061"/>
    <w:rsid w:val="00470B0F"/>
    <w:rsid w:val="004B27C6"/>
    <w:rsid w:val="005278D5"/>
    <w:rsid w:val="00585FE4"/>
    <w:rsid w:val="006B65BC"/>
    <w:rsid w:val="007112F5"/>
    <w:rsid w:val="007E3B78"/>
    <w:rsid w:val="0087196E"/>
    <w:rsid w:val="00BB16F2"/>
    <w:rsid w:val="00CA153A"/>
    <w:rsid w:val="00CC14A0"/>
    <w:rsid w:val="00D2325C"/>
    <w:rsid w:val="00DD4C0F"/>
    <w:rsid w:val="00F91A74"/>
    <w:rsid w:val="020BE559"/>
    <w:rsid w:val="0314DF32"/>
    <w:rsid w:val="054B0213"/>
    <w:rsid w:val="0C09B24A"/>
    <w:rsid w:val="0E425AF3"/>
    <w:rsid w:val="1229F6A9"/>
    <w:rsid w:val="1691D390"/>
    <w:rsid w:val="180D5FCE"/>
    <w:rsid w:val="1898A359"/>
    <w:rsid w:val="199D025E"/>
    <w:rsid w:val="243372FE"/>
    <w:rsid w:val="2F2C20ED"/>
    <w:rsid w:val="3040847C"/>
    <w:rsid w:val="320BC1EA"/>
    <w:rsid w:val="37B46882"/>
    <w:rsid w:val="3ACD67F5"/>
    <w:rsid w:val="3D61C1C4"/>
    <w:rsid w:val="3E147342"/>
    <w:rsid w:val="3F674E6D"/>
    <w:rsid w:val="41E5FB42"/>
    <w:rsid w:val="4375F5F4"/>
    <w:rsid w:val="4AADFD23"/>
    <w:rsid w:val="50541B56"/>
    <w:rsid w:val="52B94F51"/>
    <w:rsid w:val="53EAE6A6"/>
    <w:rsid w:val="5421BAC9"/>
    <w:rsid w:val="5A388DF2"/>
    <w:rsid w:val="5C5A4D74"/>
    <w:rsid w:val="65D87451"/>
    <w:rsid w:val="65F13C36"/>
    <w:rsid w:val="66317336"/>
    <w:rsid w:val="6C8D443C"/>
    <w:rsid w:val="6E37105A"/>
    <w:rsid w:val="71A505C5"/>
    <w:rsid w:val="74B3B425"/>
    <w:rsid w:val="764F8486"/>
    <w:rsid w:val="784A86FD"/>
    <w:rsid w:val="7AA061D6"/>
    <w:rsid w:val="7D577FB4"/>
    <w:rsid w:val="7FCA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26D0C"/>
  <w15:chartTrackingRefBased/>
  <w15:docId w15:val="{FB846A89-1C49-4FD9-9B01-075EF8E1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6F2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BB16F2"/>
    <w:rPr>
      <w:color w:val="0563C1" w:themeColor="hyperlink"/>
      <w:u w:val="single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BB16F2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B16F2"/>
    <w:rPr>
      <w:rFonts w:ascii="Calibri" w:hAnsi="Calibri"/>
      <w:szCs w:val="21"/>
      <w:lang w:val="da-DK"/>
    </w:rPr>
  </w:style>
  <w:style w:type="table" w:styleId="Tabel-Gitter">
    <w:name w:val="Table Grid"/>
    <w:basedOn w:val="Tabel-Normal"/>
    <w:uiPriority w:val="59"/>
    <w:rsid w:val="00BB16F2"/>
    <w:pPr>
      <w:spacing w:after="0" w:line="240" w:lineRule="auto"/>
    </w:pPr>
    <w:rPr>
      <w:lang w:val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B16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B16F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B16F2"/>
    <w:rPr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1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16F2"/>
    <w:rPr>
      <w:rFonts w:ascii="Segoe UI" w:hAnsi="Segoe UI" w:cs="Segoe UI"/>
      <w:sz w:val="18"/>
      <w:szCs w:val="18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2325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2325C"/>
    <w:rPr>
      <w:b/>
      <w:bCs/>
      <w:sz w:val="20"/>
      <w:szCs w:val="20"/>
      <w:lang w:val="da-DK"/>
    </w:rPr>
  </w:style>
  <w:style w:type="character" w:customStyle="1" w:styleId="normaltextrun">
    <w:name w:val="normaltextrun"/>
    <w:basedOn w:val="Standardskrifttypeiafsnit"/>
    <w:uiPriority w:val="1"/>
    <w:rsid w:val="6C8D443C"/>
  </w:style>
  <w:style w:type="character" w:customStyle="1" w:styleId="eop">
    <w:name w:val="eop"/>
    <w:basedOn w:val="Standardskrifttypeiafsnit"/>
    <w:uiPriority w:val="1"/>
    <w:rsid w:val="6C8D443C"/>
  </w:style>
  <w:style w:type="table" w:styleId="Almindeligtabel2">
    <w:name w:val="Plain Table 2"/>
    <w:basedOn w:val="Tabel-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0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ida.fooddata.dk/data" TargetMode="Externa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gpc-browser.gs1.org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world.openfoodfacts.org/data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taenk.dk/kemi/plejeprodukter-og-kosmetik/kemiluppen-tjek-din-personlige-pleje-uoensket-kemi" TargetMode="External"/><Relationship Id="rId14" Type="http://schemas.openxmlformats.org/officeDocument/2006/relationships/fontTable" Target="fontTable.xml"/><Relationship Id="R280ca8d03205459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30AC20E78158743B571C9D183251517" ma:contentTypeVersion="14" ma:contentTypeDescription="Opret et nyt dokument." ma:contentTypeScope="" ma:versionID="58e677e04d754aea01079ffdfed05abb">
  <xsd:schema xmlns:xsd="http://www.w3.org/2001/XMLSchema" xmlns:xs="http://www.w3.org/2001/XMLSchema" xmlns:p="http://schemas.microsoft.com/office/2006/metadata/properties" xmlns:ns3="968ea1da-24e8-4dc1-88ab-bc2c4bfedcf7" xmlns:ns4="627def61-a5e8-4c7a-a09f-82d8d36e918a" targetNamespace="http://schemas.microsoft.com/office/2006/metadata/properties" ma:root="true" ma:fieldsID="6215212f640a82b70e38b8c4c6200582" ns3:_="" ns4:_="">
    <xsd:import namespace="968ea1da-24e8-4dc1-88ab-bc2c4bfedcf7"/>
    <xsd:import namespace="627def61-a5e8-4c7a-a09f-82d8d36e91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ea1da-24e8-4dc1-88ab-bc2c4bfedc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def61-a5e8-4c7a-a09f-82d8d36e918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8ea1da-24e8-4dc1-88ab-bc2c4bfedcf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BDAD7-4B20-4E87-B3D2-8290C9627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A791A2-68FF-414C-A666-31FC0DE90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ea1da-24e8-4dc1-88ab-bc2c4bfedcf7"/>
    <ds:schemaRef ds:uri="627def61-a5e8-4c7a-a09f-82d8d36e9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439BE9-FA7E-441B-8390-857B2BBED8C3}">
  <ds:schemaRefs>
    <ds:schemaRef ds:uri="http://schemas.microsoft.com/office/2006/metadata/properties"/>
    <ds:schemaRef ds:uri="http://schemas.microsoft.com/office/infopath/2007/PartnerControls"/>
    <ds:schemaRef ds:uri="968ea1da-24e8-4dc1-88ab-bc2c4bfedcf7"/>
  </ds:schemaRefs>
</ds:datastoreItem>
</file>

<file path=customXml/itemProps4.xml><?xml version="1.0" encoding="utf-8"?>
<ds:datastoreItem xmlns:ds="http://schemas.openxmlformats.org/officeDocument/2006/customXml" ds:itemID="{D226957B-20AB-420F-A7F8-B96D7841D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42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es</dc:creator>
  <cp:keywords/>
  <dc:description/>
  <cp:lastModifiedBy>Frederik Trier Møller</cp:lastModifiedBy>
  <cp:revision>5</cp:revision>
  <dcterms:created xsi:type="dcterms:W3CDTF">2023-10-16T08:39:00Z</dcterms:created>
  <dcterms:modified xsi:type="dcterms:W3CDTF">2023-11-1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AC20E78158743B571C9D183251517</vt:lpwstr>
  </property>
</Properties>
</file>